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3FA28" w14:textId="77777777" w:rsidR="00A91E47" w:rsidRPr="00B25E1D" w:rsidRDefault="00A91E47" w:rsidP="004B03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800" w:type="dxa"/>
        <w:tblLook w:val="04A0" w:firstRow="1" w:lastRow="0" w:firstColumn="1" w:lastColumn="0" w:noHBand="0" w:noVBand="1"/>
      </w:tblPr>
      <w:tblGrid>
        <w:gridCol w:w="2592"/>
        <w:gridCol w:w="959"/>
        <w:gridCol w:w="1370"/>
        <w:gridCol w:w="276"/>
        <w:gridCol w:w="1024"/>
        <w:gridCol w:w="1303"/>
        <w:gridCol w:w="276"/>
        <w:gridCol w:w="960"/>
        <w:gridCol w:w="1223"/>
        <w:gridCol w:w="817"/>
      </w:tblGrid>
      <w:tr w:rsidR="00311F3D" w:rsidRPr="00B25E1D" w14:paraId="0DA1B102" w14:textId="77777777" w:rsidTr="00C76739">
        <w:trPr>
          <w:trHeight w:val="762"/>
        </w:trPr>
        <w:tc>
          <w:tcPr>
            <w:tcW w:w="108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70FCDE" w14:textId="4F81BE18" w:rsidR="00311F3D" w:rsidRPr="00B25E1D" w:rsidRDefault="0063534B" w:rsidP="00311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29098709"/>
            <w:r w:rsidRPr="00B25E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056CC2" w:rsidRPr="00B25E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2</w:t>
            </w:r>
            <w:r w:rsidR="00311F3D" w:rsidRPr="00B25E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 Multivariable analyses for predicting treatment failure, abandoned treatment, and d</w:t>
            </w:r>
            <w:r w:rsidR="00C76739" w:rsidRPr="00B25E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ed</w:t>
            </w:r>
            <w:r w:rsidR="00311F3D" w:rsidRPr="00B25E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C76739" w:rsidRPr="00B25E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uring TB treatment </w:t>
            </w:r>
            <w:r w:rsidR="00311F3D" w:rsidRPr="00B25E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n the </w:t>
            </w:r>
            <w:r w:rsidR="0031419E" w:rsidRPr="00B25E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="00AF58B2" w:rsidRPr="00B25E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311F3D" w:rsidRPr="00B25E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group  </w:t>
            </w:r>
            <w:bookmarkEnd w:id="0"/>
          </w:p>
        </w:tc>
      </w:tr>
      <w:tr w:rsidR="00311F3D" w:rsidRPr="00B25E1D" w14:paraId="60147D7A" w14:textId="77777777" w:rsidTr="000B683F">
        <w:trPr>
          <w:gridAfter w:val="1"/>
          <w:wAfter w:w="817" w:type="dxa"/>
          <w:trHeight w:val="402"/>
        </w:trPr>
        <w:tc>
          <w:tcPr>
            <w:tcW w:w="25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1063D5" w14:textId="77777777" w:rsidR="00311F3D" w:rsidRPr="00B25E1D" w:rsidRDefault="00311F3D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dictor Variables</w:t>
            </w:r>
          </w:p>
        </w:tc>
        <w:tc>
          <w:tcPr>
            <w:tcW w:w="23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AE83" w14:textId="78B77DB9" w:rsidR="00311F3D" w:rsidRPr="00B25E1D" w:rsidRDefault="00311F3D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reatment </w:t>
            </w:r>
            <w:r w:rsidR="00881971" w:rsidRPr="00B25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</w:t>
            </w:r>
            <w:r w:rsidRPr="00B25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ilur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79AE" w14:textId="77777777" w:rsidR="00311F3D" w:rsidRPr="00B25E1D" w:rsidRDefault="00311F3D" w:rsidP="00311F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FADA" w14:textId="77777777" w:rsidR="00311F3D" w:rsidRPr="00B25E1D" w:rsidRDefault="00311F3D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andoned Treatmen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6A97" w14:textId="77777777" w:rsidR="00311F3D" w:rsidRPr="00B25E1D" w:rsidRDefault="00311F3D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0430" w14:textId="7DBF4A8F" w:rsidR="00311F3D" w:rsidRPr="00B25E1D" w:rsidRDefault="00311F3D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ed</w:t>
            </w:r>
            <w:r w:rsidR="00C76739" w:rsidRPr="00B25E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uring Treatment</w:t>
            </w:r>
          </w:p>
        </w:tc>
      </w:tr>
      <w:tr w:rsidR="00311F3D" w:rsidRPr="00B25E1D" w14:paraId="60338BCF" w14:textId="77777777" w:rsidTr="000B683F">
        <w:trPr>
          <w:gridAfter w:val="1"/>
          <w:wAfter w:w="817" w:type="dxa"/>
          <w:trHeight w:val="402"/>
        </w:trPr>
        <w:tc>
          <w:tcPr>
            <w:tcW w:w="2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1E9B92" w14:textId="77777777" w:rsidR="00311F3D" w:rsidRPr="00B25E1D" w:rsidRDefault="00311F3D" w:rsidP="00311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2F93E" w14:textId="77777777" w:rsidR="00311F3D" w:rsidRPr="00B25E1D" w:rsidRDefault="00311F3D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. OR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0AB1F" w14:textId="77777777" w:rsidR="00311F3D" w:rsidRPr="00B25E1D" w:rsidRDefault="00311F3D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197CE" w14:textId="77777777" w:rsidR="00311F3D" w:rsidRPr="00B25E1D" w:rsidRDefault="00311F3D" w:rsidP="00311F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9A7FC" w14:textId="0A93F491" w:rsidR="00311F3D" w:rsidRPr="00B25E1D" w:rsidRDefault="00311F3D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j. </w:t>
            </w:r>
            <w:r w:rsidR="000B683F"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E2278" w14:textId="77777777" w:rsidR="00311F3D" w:rsidRPr="00B25E1D" w:rsidRDefault="00311F3D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D5114" w14:textId="77777777" w:rsidR="00311F3D" w:rsidRPr="00B25E1D" w:rsidRDefault="00311F3D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C2CEE" w14:textId="77777777" w:rsidR="00311F3D" w:rsidRPr="00B25E1D" w:rsidRDefault="00311F3D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. OR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476F0" w14:textId="77777777" w:rsidR="00311F3D" w:rsidRPr="00B25E1D" w:rsidRDefault="00311F3D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311F3D" w:rsidRPr="00B25E1D" w14:paraId="5D56BEE0" w14:textId="77777777" w:rsidTr="000B683F">
        <w:trPr>
          <w:gridAfter w:val="1"/>
          <w:wAfter w:w="817" w:type="dxa"/>
          <w:trHeight w:val="402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50D3" w14:textId="77777777" w:rsidR="00311F3D" w:rsidRPr="00B25E1D" w:rsidRDefault="00311F3D" w:rsidP="000B68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Age (y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8041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E9AC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91, 1.0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3DD5" w14:textId="15128C6D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ED65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0D71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95, 1.0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620B" w14:textId="03A1DF62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3076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115B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1.01, 1.07</w:t>
            </w:r>
          </w:p>
        </w:tc>
      </w:tr>
      <w:tr w:rsidR="00311F3D" w:rsidRPr="00B25E1D" w14:paraId="1679F619" w14:textId="77777777" w:rsidTr="000B683F">
        <w:trPr>
          <w:gridAfter w:val="1"/>
          <w:wAfter w:w="817" w:type="dxa"/>
          <w:trHeight w:val="402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8A03" w14:textId="77777777" w:rsidR="00311F3D" w:rsidRPr="00B25E1D" w:rsidRDefault="00311F3D" w:rsidP="000B6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 Sex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91D8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F5DE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41, 2.4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1CCB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54BC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AAF4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68, 2.8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39D2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E556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E8FC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85, 1.86</w:t>
            </w:r>
          </w:p>
        </w:tc>
      </w:tr>
      <w:tr w:rsidR="00311F3D" w:rsidRPr="00B25E1D" w14:paraId="01278211" w14:textId="77777777" w:rsidTr="000B683F">
        <w:trPr>
          <w:gridAfter w:val="1"/>
          <w:wAfter w:w="817" w:type="dxa"/>
          <w:trHeight w:val="402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B464" w14:textId="77777777" w:rsidR="00311F3D" w:rsidRPr="00B25E1D" w:rsidRDefault="00311F3D" w:rsidP="000B6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cess Alcohol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17D9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D087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85B6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7993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C9CE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AFAA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DFB5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D926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1.11, 5.06</w:t>
            </w:r>
          </w:p>
        </w:tc>
      </w:tr>
      <w:tr w:rsidR="00311F3D" w:rsidRPr="00B25E1D" w14:paraId="3351F77D" w14:textId="77777777" w:rsidTr="000B683F">
        <w:trPr>
          <w:gridAfter w:val="1"/>
          <w:wAfter w:w="817" w:type="dxa"/>
          <w:trHeight w:val="402"/>
        </w:trPr>
        <w:tc>
          <w:tcPr>
            <w:tcW w:w="2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71EF" w14:textId="77777777" w:rsidR="00311F3D" w:rsidRPr="00B25E1D" w:rsidRDefault="00311F3D" w:rsidP="000B68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Low BMI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BAA9" w14:textId="74036566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CCB9" w14:textId="4156001A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9B30" w14:textId="1B4EBDA3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734D" w14:textId="36CDE80A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3C45" w14:textId="144B8899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011B" w14:textId="30C41B91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1AB6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90E9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1.58, 4.11</w:t>
            </w:r>
          </w:p>
        </w:tc>
      </w:tr>
      <w:tr w:rsidR="00311F3D" w:rsidRPr="00B25E1D" w14:paraId="15D2C060" w14:textId="77777777" w:rsidTr="000B683F">
        <w:trPr>
          <w:gridAfter w:val="1"/>
          <w:wAfter w:w="817" w:type="dxa"/>
          <w:trHeight w:val="402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EFB9" w14:textId="77777777" w:rsidR="00311F3D" w:rsidRPr="00B25E1D" w:rsidRDefault="00311F3D" w:rsidP="000B6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AFB Smea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45FA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6361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7F18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830D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6091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20, 0.9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6227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7D50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2561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1F3D" w:rsidRPr="00B25E1D" w14:paraId="5C9F9294" w14:textId="77777777" w:rsidTr="000B683F">
        <w:trPr>
          <w:gridAfter w:val="1"/>
          <w:wAfter w:w="817" w:type="dxa"/>
          <w:trHeight w:val="402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D6F3" w14:textId="77777777" w:rsidR="00311F3D" w:rsidRPr="00B25E1D" w:rsidRDefault="00311F3D" w:rsidP="000B6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Contact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0B54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9AAA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3D0E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1EFF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FF78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75, 0.9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6879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C78B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F451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1F3D" w:rsidRPr="00B25E1D" w14:paraId="044F8373" w14:textId="77777777" w:rsidTr="000B683F">
        <w:trPr>
          <w:gridAfter w:val="1"/>
          <w:wAfter w:w="817" w:type="dxa"/>
          <w:trHeight w:val="402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718B8" w14:textId="77777777" w:rsidR="00311F3D" w:rsidRPr="00B25E1D" w:rsidRDefault="00311F3D" w:rsidP="000B6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-TB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C4CB2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14.1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71A42" w14:textId="77777777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4.69, 42.3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74EC4" w14:textId="6E62562D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56130" w14:textId="4D90E7A5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E39D1" w14:textId="4B1382FA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CD66D" w14:textId="46948916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AE2B9" w14:textId="4B5BE9C8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8A5DB" w14:textId="202480DD" w:rsidR="00311F3D" w:rsidRPr="00B25E1D" w:rsidRDefault="00311F3D" w:rsidP="000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1F3D" w:rsidRPr="00B25E1D" w14:paraId="3B4FE95F" w14:textId="77777777" w:rsidTr="00C76739">
        <w:trPr>
          <w:trHeight w:val="1002"/>
        </w:trPr>
        <w:tc>
          <w:tcPr>
            <w:tcW w:w="108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291CA" w14:textId="58750EAE" w:rsidR="00311F3D" w:rsidRPr="00B25E1D" w:rsidRDefault="00A2523B" w:rsidP="00D13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hAnsi="Times New Roman" w:cs="Times New Roman"/>
                <w:sz w:val="24"/>
                <w:szCs w:val="24"/>
              </w:rPr>
              <w:t xml:space="preserve">Note: Full regression models include age, sex, education, BCG vaccination, excess alcohol use, low BMI, COPD, diabetes, TB disease location, positive AFB smear, number of contacts, and DR-TB. </w:t>
            </w:r>
            <w:bookmarkStart w:id="1" w:name="_Hlk142242398"/>
            <w:r w:rsidR="00311F3D"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reduced models (shown) include age and sex plus predictor variables with a significance level &lt;0.05. adj. </w:t>
            </w:r>
            <w:bookmarkEnd w:id="1"/>
            <w:r w:rsidR="00311F3D"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=adjusted odds ratio, CI= confidence intervals, DR-TB= resistance to any TB drugs</w:t>
            </w:r>
          </w:p>
        </w:tc>
      </w:tr>
    </w:tbl>
    <w:p w14:paraId="0588B08D" w14:textId="52563390" w:rsidR="00C77877" w:rsidRPr="00B25E1D" w:rsidRDefault="00C77877">
      <w:pPr>
        <w:rPr>
          <w:rFonts w:ascii="Times New Roman" w:hAnsi="Times New Roman" w:cs="Times New Roman"/>
          <w:sz w:val="24"/>
          <w:szCs w:val="24"/>
        </w:rPr>
      </w:pPr>
    </w:p>
    <w:sectPr w:rsidR="00C77877" w:rsidRPr="00B25E1D" w:rsidSect="00AB783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349"/>
    <w:rsid w:val="00000DC7"/>
    <w:rsid w:val="00005704"/>
    <w:rsid w:val="00020694"/>
    <w:rsid w:val="00024198"/>
    <w:rsid w:val="000255D7"/>
    <w:rsid w:val="000257FA"/>
    <w:rsid w:val="00033E74"/>
    <w:rsid w:val="00044D8D"/>
    <w:rsid w:val="00056CC2"/>
    <w:rsid w:val="000579D8"/>
    <w:rsid w:val="0008074C"/>
    <w:rsid w:val="000835E8"/>
    <w:rsid w:val="00085F07"/>
    <w:rsid w:val="00093018"/>
    <w:rsid w:val="00093253"/>
    <w:rsid w:val="00095424"/>
    <w:rsid w:val="000B683F"/>
    <w:rsid w:val="000C0809"/>
    <w:rsid w:val="000C4655"/>
    <w:rsid w:val="000C4A9F"/>
    <w:rsid w:val="000C7CCF"/>
    <w:rsid w:val="000D0A30"/>
    <w:rsid w:val="000D13CF"/>
    <w:rsid w:val="000E3B04"/>
    <w:rsid w:val="000E7B02"/>
    <w:rsid w:val="000F0776"/>
    <w:rsid w:val="000F57C8"/>
    <w:rsid w:val="000F767F"/>
    <w:rsid w:val="0011234C"/>
    <w:rsid w:val="00122327"/>
    <w:rsid w:val="001233B0"/>
    <w:rsid w:val="00124F5E"/>
    <w:rsid w:val="00125033"/>
    <w:rsid w:val="001256EE"/>
    <w:rsid w:val="00127E7D"/>
    <w:rsid w:val="00135745"/>
    <w:rsid w:val="00147F6A"/>
    <w:rsid w:val="001505E4"/>
    <w:rsid w:val="00153BD3"/>
    <w:rsid w:val="00154672"/>
    <w:rsid w:val="00170258"/>
    <w:rsid w:val="001D62BF"/>
    <w:rsid w:val="001E5545"/>
    <w:rsid w:val="00201556"/>
    <w:rsid w:val="002117B4"/>
    <w:rsid w:val="0021229B"/>
    <w:rsid w:val="00223629"/>
    <w:rsid w:val="00226C48"/>
    <w:rsid w:val="002366D6"/>
    <w:rsid w:val="00242627"/>
    <w:rsid w:val="00267F96"/>
    <w:rsid w:val="00270415"/>
    <w:rsid w:val="00270858"/>
    <w:rsid w:val="00270EF2"/>
    <w:rsid w:val="00277088"/>
    <w:rsid w:val="002A283A"/>
    <w:rsid w:val="002B1A91"/>
    <w:rsid w:val="002C06C5"/>
    <w:rsid w:val="002C7A12"/>
    <w:rsid w:val="002C7C2A"/>
    <w:rsid w:val="002D040C"/>
    <w:rsid w:val="002D6729"/>
    <w:rsid w:val="00302DDA"/>
    <w:rsid w:val="00303AE8"/>
    <w:rsid w:val="00311F3D"/>
    <w:rsid w:val="0031419E"/>
    <w:rsid w:val="003222D2"/>
    <w:rsid w:val="003247E6"/>
    <w:rsid w:val="003274D9"/>
    <w:rsid w:val="00330F21"/>
    <w:rsid w:val="00335128"/>
    <w:rsid w:val="00357E0B"/>
    <w:rsid w:val="003642A5"/>
    <w:rsid w:val="0037179D"/>
    <w:rsid w:val="0038079F"/>
    <w:rsid w:val="00393896"/>
    <w:rsid w:val="003953A4"/>
    <w:rsid w:val="003B3D04"/>
    <w:rsid w:val="003B6417"/>
    <w:rsid w:val="003D019C"/>
    <w:rsid w:val="003E2941"/>
    <w:rsid w:val="003E32F3"/>
    <w:rsid w:val="003F53BD"/>
    <w:rsid w:val="004006FB"/>
    <w:rsid w:val="0040789D"/>
    <w:rsid w:val="00413343"/>
    <w:rsid w:val="004235A4"/>
    <w:rsid w:val="00424E05"/>
    <w:rsid w:val="00425D3D"/>
    <w:rsid w:val="004326C7"/>
    <w:rsid w:val="0043743A"/>
    <w:rsid w:val="00444BC1"/>
    <w:rsid w:val="004475AC"/>
    <w:rsid w:val="00465675"/>
    <w:rsid w:val="00472B1D"/>
    <w:rsid w:val="00481981"/>
    <w:rsid w:val="004846E9"/>
    <w:rsid w:val="00486706"/>
    <w:rsid w:val="004A141C"/>
    <w:rsid w:val="004B0349"/>
    <w:rsid w:val="004B4105"/>
    <w:rsid w:val="004C4D99"/>
    <w:rsid w:val="004D093B"/>
    <w:rsid w:val="004E7831"/>
    <w:rsid w:val="004F0C34"/>
    <w:rsid w:val="005031AA"/>
    <w:rsid w:val="00504235"/>
    <w:rsid w:val="00504368"/>
    <w:rsid w:val="005102B9"/>
    <w:rsid w:val="0051096C"/>
    <w:rsid w:val="005221F3"/>
    <w:rsid w:val="00522DE9"/>
    <w:rsid w:val="00544A6C"/>
    <w:rsid w:val="005529C0"/>
    <w:rsid w:val="00580782"/>
    <w:rsid w:val="0058129D"/>
    <w:rsid w:val="0058686C"/>
    <w:rsid w:val="005974AD"/>
    <w:rsid w:val="005A2B63"/>
    <w:rsid w:val="005A34AD"/>
    <w:rsid w:val="005A6A0B"/>
    <w:rsid w:val="005B5096"/>
    <w:rsid w:val="005C3AA3"/>
    <w:rsid w:val="005F60C4"/>
    <w:rsid w:val="00602AFF"/>
    <w:rsid w:val="00610D0F"/>
    <w:rsid w:val="00615C1E"/>
    <w:rsid w:val="00617209"/>
    <w:rsid w:val="006265FF"/>
    <w:rsid w:val="0063534B"/>
    <w:rsid w:val="00670F2E"/>
    <w:rsid w:val="00671934"/>
    <w:rsid w:val="00682C07"/>
    <w:rsid w:val="00693628"/>
    <w:rsid w:val="006B471D"/>
    <w:rsid w:val="006B6229"/>
    <w:rsid w:val="006D39D2"/>
    <w:rsid w:val="006D62A0"/>
    <w:rsid w:val="006D7DCC"/>
    <w:rsid w:val="006E628C"/>
    <w:rsid w:val="007300DF"/>
    <w:rsid w:val="0073265A"/>
    <w:rsid w:val="00733CD4"/>
    <w:rsid w:val="00757CB0"/>
    <w:rsid w:val="00772998"/>
    <w:rsid w:val="007741F5"/>
    <w:rsid w:val="00781013"/>
    <w:rsid w:val="00782DD8"/>
    <w:rsid w:val="00792CF0"/>
    <w:rsid w:val="007931EF"/>
    <w:rsid w:val="007A1DDC"/>
    <w:rsid w:val="007A637B"/>
    <w:rsid w:val="007B2F39"/>
    <w:rsid w:val="007B5BB9"/>
    <w:rsid w:val="007C0C08"/>
    <w:rsid w:val="007C631E"/>
    <w:rsid w:val="007C7954"/>
    <w:rsid w:val="007D3A0D"/>
    <w:rsid w:val="007E406F"/>
    <w:rsid w:val="007F0E6A"/>
    <w:rsid w:val="007F304D"/>
    <w:rsid w:val="007F4E2A"/>
    <w:rsid w:val="00802505"/>
    <w:rsid w:val="0080611D"/>
    <w:rsid w:val="008073EA"/>
    <w:rsid w:val="00811276"/>
    <w:rsid w:val="00831392"/>
    <w:rsid w:val="008411DC"/>
    <w:rsid w:val="008421E5"/>
    <w:rsid w:val="00845DB9"/>
    <w:rsid w:val="008506BF"/>
    <w:rsid w:val="008752C4"/>
    <w:rsid w:val="0088179E"/>
    <w:rsid w:val="00881971"/>
    <w:rsid w:val="00883D43"/>
    <w:rsid w:val="00890E10"/>
    <w:rsid w:val="0089240B"/>
    <w:rsid w:val="008C5AB3"/>
    <w:rsid w:val="008E3090"/>
    <w:rsid w:val="0092152C"/>
    <w:rsid w:val="009637A9"/>
    <w:rsid w:val="00963BB2"/>
    <w:rsid w:val="009821BC"/>
    <w:rsid w:val="009A44D6"/>
    <w:rsid w:val="009A4818"/>
    <w:rsid w:val="009A4D87"/>
    <w:rsid w:val="009F6A36"/>
    <w:rsid w:val="00A11C3E"/>
    <w:rsid w:val="00A15BA9"/>
    <w:rsid w:val="00A2523B"/>
    <w:rsid w:val="00A26A32"/>
    <w:rsid w:val="00A3396C"/>
    <w:rsid w:val="00A44C31"/>
    <w:rsid w:val="00A45ADD"/>
    <w:rsid w:val="00A515DB"/>
    <w:rsid w:val="00A636ED"/>
    <w:rsid w:val="00A71967"/>
    <w:rsid w:val="00A722D1"/>
    <w:rsid w:val="00A73C87"/>
    <w:rsid w:val="00A805A4"/>
    <w:rsid w:val="00A91E47"/>
    <w:rsid w:val="00AA437B"/>
    <w:rsid w:val="00AB3E99"/>
    <w:rsid w:val="00AB4147"/>
    <w:rsid w:val="00AB783C"/>
    <w:rsid w:val="00AE34E6"/>
    <w:rsid w:val="00AF58B2"/>
    <w:rsid w:val="00B033A8"/>
    <w:rsid w:val="00B06CAE"/>
    <w:rsid w:val="00B17538"/>
    <w:rsid w:val="00B25E1D"/>
    <w:rsid w:val="00B365A6"/>
    <w:rsid w:val="00B43D6D"/>
    <w:rsid w:val="00B47B2B"/>
    <w:rsid w:val="00B73511"/>
    <w:rsid w:val="00B80E8C"/>
    <w:rsid w:val="00B95613"/>
    <w:rsid w:val="00BA4911"/>
    <w:rsid w:val="00BA6016"/>
    <w:rsid w:val="00BA63A0"/>
    <w:rsid w:val="00BB5C6D"/>
    <w:rsid w:val="00BB679E"/>
    <w:rsid w:val="00BB6F3E"/>
    <w:rsid w:val="00BC1A36"/>
    <w:rsid w:val="00BC49D3"/>
    <w:rsid w:val="00BC5D15"/>
    <w:rsid w:val="00BC65C7"/>
    <w:rsid w:val="00BD10BD"/>
    <w:rsid w:val="00BE210C"/>
    <w:rsid w:val="00BE4DED"/>
    <w:rsid w:val="00BE6F2F"/>
    <w:rsid w:val="00BF1A57"/>
    <w:rsid w:val="00BF55CA"/>
    <w:rsid w:val="00BF7F57"/>
    <w:rsid w:val="00C17E9B"/>
    <w:rsid w:val="00C32119"/>
    <w:rsid w:val="00C344E6"/>
    <w:rsid w:val="00C555E0"/>
    <w:rsid w:val="00C62D05"/>
    <w:rsid w:val="00C75C4D"/>
    <w:rsid w:val="00C76739"/>
    <w:rsid w:val="00C77877"/>
    <w:rsid w:val="00C87AE5"/>
    <w:rsid w:val="00C90A3F"/>
    <w:rsid w:val="00C975B7"/>
    <w:rsid w:val="00CA5DB6"/>
    <w:rsid w:val="00CD4D1E"/>
    <w:rsid w:val="00CF74BD"/>
    <w:rsid w:val="00D03B21"/>
    <w:rsid w:val="00D07916"/>
    <w:rsid w:val="00D138AE"/>
    <w:rsid w:val="00D26768"/>
    <w:rsid w:val="00D423AC"/>
    <w:rsid w:val="00D42D2E"/>
    <w:rsid w:val="00D4755C"/>
    <w:rsid w:val="00D60DAE"/>
    <w:rsid w:val="00D67150"/>
    <w:rsid w:val="00D872B4"/>
    <w:rsid w:val="00D90674"/>
    <w:rsid w:val="00DA3F2B"/>
    <w:rsid w:val="00DA4B11"/>
    <w:rsid w:val="00DB057F"/>
    <w:rsid w:val="00DB2810"/>
    <w:rsid w:val="00DB619C"/>
    <w:rsid w:val="00DC2B4D"/>
    <w:rsid w:val="00DC514F"/>
    <w:rsid w:val="00DD487E"/>
    <w:rsid w:val="00DD48C8"/>
    <w:rsid w:val="00DD6790"/>
    <w:rsid w:val="00DD67A4"/>
    <w:rsid w:val="00E02F66"/>
    <w:rsid w:val="00E15090"/>
    <w:rsid w:val="00E25396"/>
    <w:rsid w:val="00E26BBB"/>
    <w:rsid w:val="00E3544B"/>
    <w:rsid w:val="00E531BE"/>
    <w:rsid w:val="00E54C55"/>
    <w:rsid w:val="00E7021F"/>
    <w:rsid w:val="00E70547"/>
    <w:rsid w:val="00E926AD"/>
    <w:rsid w:val="00E95B17"/>
    <w:rsid w:val="00EA2B9B"/>
    <w:rsid w:val="00EB1767"/>
    <w:rsid w:val="00EC3C27"/>
    <w:rsid w:val="00EC736B"/>
    <w:rsid w:val="00ED5445"/>
    <w:rsid w:val="00ED6B3A"/>
    <w:rsid w:val="00EE0835"/>
    <w:rsid w:val="00F10346"/>
    <w:rsid w:val="00F1136D"/>
    <w:rsid w:val="00F1655C"/>
    <w:rsid w:val="00F60E62"/>
    <w:rsid w:val="00F66D3B"/>
    <w:rsid w:val="00F731B6"/>
    <w:rsid w:val="00F8599C"/>
    <w:rsid w:val="00FB0AD7"/>
    <w:rsid w:val="00FB5CAA"/>
    <w:rsid w:val="00FC0427"/>
    <w:rsid w:val="00FC3909"/>
    <w:rsid w:val="00FD27B9"/>
    <w:rsid w:val="00FD29C1"/>
    <w:rsid w:val="00FD5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12DE2"/>
  <w15:chartTrackingRefBased/>
  <w15:docId w15:val="{3DB226B6-428B-490D-B696-DE525CA8A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72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72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72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2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2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2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2B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E08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0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Medrano</dc:creator>
  <cp:keywords/>
  <dc:description/>
  <cp:lastModifiedBy>Roy Medrano</cp:lastModifiedBy>
  <cp:revision>2</cp:revision>
  <dcterms:created xsi:type="dcterms:W3CDTF">2023-08-19T00:05:00Z</dcterms:created>
  <dcterms:modified xsi:type="dcterms:W3CDTF">2023-08-19T00:05:00Z</dcterms:modified>
</cp:coreProperties>
</file>